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Fonts w:cs="Helvetica" w:ascii="Helvetica" w:hAnsi="Helvetica"/>
          <w:b/>
          <w:sz w:val="20"/>
          <w:szCs w:val="20"/>
        </w:rPr>
        <w:t xml:space="preserve">SI Table S4. Mortality rates from non-MI and non-stroke causes by age, gender and location . </w:t>
      </w:r>
      <w:r>
        <w:rPr/>
        <w:t>Rates are displayed per 1,000 people for the year 1998, after which the time trend displayed in SI Table 5 is employed to predict future rat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ru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rural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6.0 (4.8-7.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5.3 (4.2-6.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6.0 (4.8-7.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5.3 (4.2-6.4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16.4 (13.1-19.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14.6 (11.6-17.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16.4 (13.1-19.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14.6 (11.6-17.5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26.8 (21.5-32.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23.8 (19.0-28.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26.8 (21.5-32.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23.8 (19.0-28.6)</w:t>
            </w:r>
          </w:p>
        </w:tc>
      </w:tr>
    </w:tbl>
    <w:p>
      <w:pPr>
        <w:pStyle w:val="Normal"/>
        <w:spacing w:before="0" w:after="240"/>
        <w:ind w:left="720" w:hanging="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9:09:00Z</dcterms:created>
  <dc:creator>Sanjay Basu</dc:creator>
  <dc:description/>
  <cp:keywords/>
  <dc:language>en-US</dc:language>
  <cp:lastModifiedBy>Sanjay Basu</cp:lastModifiedBy>
  <dcterms:modified xsi:type="dcterms:W3CDTF">2012-08-01T19:10:00Z</dcterms:modified>
  <cp:revision>1</cp:revision>
  <dc:subject/>
  <dc:title/>
</cp:coreProperties>
</file>